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636DE28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051AD121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1A5D5F74" w:rsidR="001613E8" w:rsidRPr="001613E8" w:rsidRDefault="0014003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  <w:r w:rsidR="00D81A45">
              <w:rPr>
                <w:rFonts w:ascii="Arial" w:hAnsi="Arial" w:cs="Arial"/>
                <w:b/>
              </w:rPr>
              <w:t xml:space="preserve"> Statistics</w:t>
            </w:r>
          </w:p>
        </w:tc>
        <w:tc>
          <w:tcPr>
            <w:tcW w:w="3021" w:type="dxa"/>
          </w:tcPr>
          <w:p w14:paraId="3BE1D36D" w14:textId="3EAD0355" w:rsidR="001613E8" w:rsidRPr="001613E8" w:rsidRDefault="00D81A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6178DDEE" w14:textId="5923FB09" w:rsidR="001613E8" w:rsidRPr="001613E8" w:rsidRDefault="00D81A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7.0</w:t>
            </w:r>
          </w:p>
        </w:tc>
      </w:tr>
      <w:tr w:rsidR="00D81A45" w:rsidRPr="001613E8" w14:paraId="514FB912" w14:textId="77777777" w:rsidTr="007F1C4B">
        <w:tc>
          <w:tcPr>
            <w:tcW w:w="3020" w:type="dxa"/>
          </w:tcPr>
          <w:p w14:paraId="35B4D80C" w14:textId="4BDB0974" w:rsidR="00D81A45" w:rsidRDefault="00D81A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sm</w:t>
            </w:r>
          </w:p>
        </w:tc>
        <w:tc>
          <w:tcPr>
            <w:tcW w:w="3021" w:type="dxa"/>
          </w:tcPr>
          <w:p w14:paraId="75D1168E" w14:textId="663E653F" w:rsidR="00D81A45" w:rsidRDefault="00D81A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Software</w:t>
            </w:r>
          </w:p>
        </w:tc>
        <w:tc>
          <w:tcPr>
            <w:tcW w:w="3021" w:type="dxa"/>
          </w:tcPr>
          <w:p w14:paraId="715B2963" w14:textId="458C9403" w:rsidR="00D81A45" w:rsidRDefault="00D81A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.2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3D23AE45" w:rsidR="002B4388" w:rsidRDefault="00FF5C5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nkjan Verkade</w:t>
            </w:r>
          </w:p>
          <w:p w14:paraId="2A12C0F8" w14:textId="7F7022EC" w:rsidR="00140035" w:rsidRDefault="0014003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University Medical </w:t>
            </w:r>
            <w:proofErr w:type="spellStart"/>
            <w:r>
              <w:rPr>
                <w:rFonts w:ascii="Arial" w:hAnsi="Arial" w:cs="Arial"/>
                <w:b/>
              </w:rPr>
              <w:t>Center</w:t>
            </w:r>
            <w:proofErr w:type="spellEnd"/>
            <w:r>
              <w:rPr>
                <w:rFonts w:ascii="Arial" w:hAnsi="Arial" w:cs="Arial"/>
                <w:b/>
              </w:rPr>
              <w:t xml:space="preserve"> Groningen, The Netherlands</w:t>
            </w:r>
          </w:p>
          <w:p w14:paraId="6F14CC62" w14:textId="2C88E302" w:rsidR="00140035" w:rsidRDefault="00FF5C5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.j.verkade</w:t>
            </w:r>
            <w:r w:rsidR="00140035">
              <w:rPr>
                <w:rFonts w:ascii="Arial" w:hAnsi="Arial" w:cs="Arial"/>
                <w:b/>
              </w:rPr>
              <w:t>@umcg.nl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Koptekst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tek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82609439">
    <w:abstractNumId w:val="1"/>
  </w:num>
  <w:num w:numId="2" w16cid:durableId="104530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10C1F"/>
    <w:rsid w:val="00140035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951223"/>
    <w:rsid w:val="00A05592"/>
    <w:rsid w:val="00A36A4E"/>
    <w:rsid w:val="00AA42D2"/>
    <w:rsid w:val="00AD0071"/>
    <w:rsid w:val="00B0500F"/>
    <w:rsid w:val="00D81A45"/>
    <w:rsid w:val="00DB450E"/>
    <w:rsid w:val="00EB1C65"/>
    <w:rsid w:val="00FF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479B5A-A403-4769-B23F-0EA0D257E3A7}"/>
</file>

<file path=customXml/itemProps3.xml><?xml version="1.0" encoding="utf-8"?>
<ds:datastoreItem xmlns:ds="http://schemas.openxmlformats.org/officeDocument/2006/customXml" ds:itemID="{CFE58698-9085-4F6A-AA3F-D9A036E220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06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J</cp:lastModifiedBy>
  <cp:revision>2</cp:revision>
  <cp:lastPrinted>2018-11-07T09:26:00Z</cp:lastPrinted>
  <dcterms:created xsi:type="dcterms:W3CDTF">2022-10-07T11:15:00Z</dcterms:created>
  <dcterms:modified xsi:type="dcterms:W3CDTF">2022-10-07T11:15:00Z</dcterms:modified>
</cp:coreProperties>
</file>